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E0250" w14:textId="2B558A75" w:rsidR="005D040D" w:rsidRDefault="005D040D" w:rsidP="005D040D">
      <w:r>
        <w:t xml:space="preserve">Supplementary </w:t>
      </w:r>
      <w:r w:rsidRPr="00473971">
        <w:t xml:space="preserve">Table 1. Sample information and summary indices of genetic variation for </w:t>
      </w:r>
      <w:r>
        <w:t xml:space="preserve">the 9882 SNPs identified at MAF = 1% and genotyped in &gt; 90% of individuals. </w:t>
      </w:r>
      <w:r w:rsidRPr="00473971">
        <w:t>Nuclear variation is described using number of polymorphic loci (</w:t>
      </w:r>
      <w:proofErr w:type="spellStart"/>
      <w:r w:rsidRPr="00473971">
        <w:t>Npoly</w:t>
      </w:r>
      <w:proofErr w:type="spellEnd"/>
      <w:r w:rsidRPr="00473971">
        <w:t xml:space="preserve">), observed and expected </w:t>
      </w:r>
      <w:proofErr w:type="spellStart"/>
      <w:r w:rsidRPr="00473971">
        <w:t>heterozygosities</w:t>
      </w:r>
      <w:proofErr w:type="spellEnd"/>
      <w:r w:rsidRPr="00473971">
        <w:t xml:space="preserve"> (H</w:t>
      </w:r>
      <w:r w:rsidRPr="00473971">
        <w:rPr>
          <w:vertAlign w:val="subscript"/>
        </w:rPr>
        <w:t>O</w:t>
      </w:r>
      <w:r w:rsidRPr="00473971">
        <w:t xml:space="preserve"> and H</w:t>
      </w:r>
      <w:r w:rsidRPr="00473971">
        <w:rPr>
          <w:vertAlign w:val="subscript"/>
        </w:rPr>
        <w:t>E</w:t>
      </w:r>
      <w:r w:rsidRPr="00473971">
        <w:t>, respectively) and F</w:t>
      </w:r>
      <w:r w:rsidRPr="00473971">
        <w:rPr>
          <w:vertAlign w:val="subscript"/>
        </w:rPr>
        <w:t>IS</w:t>
      </w:r>
      <w:r w:rsidRPr="00473971">
        <w:t xml:space="preserve"> (with significant values in bol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85"/>
        <w:gridCol w:w="1184"/>
        <w:gridCol w:w="1184"/>
        <w:gridCol w:w="987"/>
      </w:tblGrid>
      <w:tr w:rsidR="00473971" w:rsidRPr="00473971" w14:paraId="0C87312E" w14:textId="56F9E4DD" w:rsidTr="00C86B5F">
        <w:tc>
          <w:tcPr>
            <w:tcW w:w="1129" w:type="dxa"/>
          </w:tcPr>
          <w:p w14:paraId="23241D07" w14:textId="4A8ED89C" w:rsidR="00473971" w:rsidRPr="00473971" w:rsidRDefault="005D040D">
            <w:r>
              <w:t>Sample</w:t>
            </w:r>
          </w:p>
        </w:tc>
        <w:tc>
          <w:tcPr>
            <w:tcW w:w="985" w:type="dxa"/>
          </w:tcPr>
          <w:p w14:paraId="3B7A60D9" w14:textId="4774D5EF" w:rsidR="00473971" w:rsidRPr="00473971" w:rsidRDefault="00473971">
            <w:proofErr w:type="spellStart"/>
            <w:r w:rsidRPr="00473971">
              <w:t>Npoly</w:t>
            </w:r>
            <w:proofErr w:type="spellEnd"/>
          </w:p>
        </w:tc>
        <w:tc>
          <w:tcPr>
            <w:tcW w:w="1184" w:type="dxa"/>
          </w:tcPr>
          <w:p w14:paraId="60E22D5C" w14:textId="7EC2CD55" w:rsidR="00473971" w:rsidRPr="00473971" w:rsidRDefault="00473971">
            <w:r w:rsidRPr="00473971">
              <w:t>H</w:t>
            </w:r>
            <w:r>
              <w:rPr>
                <w:vertAlign w:val="subscript"/>
              </w:rPr>
              <w:t>O</w:t>
            </w:r>
          </w:p>
        </w:tc>
        <w:tc>
          <w:tcPr>
            <w:tcW w:w="1184" w:type="dxa"/>
          </w:tcPr>
          <w:p w14:paraId="5FF31C07" w14:textId="19F60CBA" w:rsidR="00473971" w:rsidRPr="00473971" w:rsidRDefault="00473971">
            <w:r w:rsidRPr="00473971">
              <w:t>H</w:t>
            </w:r>
            <w:r w:rsidRPr="00473971">
              <w:rPr>
                <w:vertAlign w:val="subscript"/>
              </w:rPr>
              <w:t>E</w:t>
            </w:r>
          </w:p>
        </w:tc>
        <w:tc>
          <w:tcPr>
            <w:tcW w:w="987" w:type="dxa"/>
          </w:tcPr>
          <w:p w14:paraId="6965D5B0" w14:textId="4328746F" w:rsidR="00473971" w:rsidRPr="00473971" w:rsidRDefault="00473971">
            <w:r w:rsidRPr="00473971">
              <w:t>F</w:t>
            </w:r>
            <w:r w:rsidRPr="00473971">
              <w:rPr>
                <w:vertAlign w:val="subscript"/>
              </w:rPr>
              <w:t>IS</w:t>
            </w:r>
          </w:p>
        </w:tc>
      </w:tr>
      <w:tr w:rsidR="00473971" w14:paraId="44B15C47" w14:textId="32E8A49B" w:rsidTr="00C86B5F">
        <w:tc>
          <w:tcPr>
            <w:tcW w:w="1129" w:type="dxa"/>
          </w:tcPr>
          <w:p w14:paraId="3976761F" w14:textId="3D1DB94D" w:rsidR="00473971" w:rsidRDefault="00473971" w:rsidP="00473971">
            <w:r w:rsidRPr="009C66DC">
              <w:t>BB-S</w:t>
            </w:r>
          </w:p>
        </w:tc>
        <w:tc>
          <w:tcPr>
            <w:tcW w:w="985" w:type="dxa"/>
          </w:tcPr>
          <w:p w14:paraId="109E56E3" w14:textId="50806C44" w:rsidR="00473971" w:rsidRDefault="00473971" w:rsidP="00473971">
            <w:r>
              <w:t>8138</w:t>
            </w:r>
          </w:p>
        </w:tc>
        <w:tc>
          <w:tcPr>
            <w:tcW w:w="1184" w:type="dxa"/>
          </w:tcPr>
          <w:p w14:paraId="2577EADA" w14:textId="2774C957" w:rsidR="00473971" w:rsidRDefault="00473971" w:rsidP="00473971">
            <w:r>
              <w:t>0.142</w:t>
            </w:r>
          </w:p>
        </w:tc>
        <w:tc>
          <w:tcPr>
            <w:tcW w:w="1184" w:type="dxa"/>
          </w:tcPr>
          <w:p w14:paraId="0479835E" w14:textId="1CAB6754" w:rsidR="00473971" w:rsidRDefault="00473971" w:rsidP="00473971">
            <w:r>
              <w:t>0.162</w:t>
            </w:r>
          </w:p>
        </w:tc>
        <w:tc>
          <w:tcPr>
            <w:tcW w:w="987" w:type="dxa"/>
          </w:tcPr>
          <w:p w14:paraId="27A4F87B" w14:textId="4064EC43" w:rsidR="00473971" w:rsidRDefault="00473971" w:rsidP="00473971">
            <w:r>
              <w:t>0.122</w:t>
            </w:r>
          </w:p>
        </w:tc>
      </w:tr>
      <w:tr w:rsidR="00473971" w14:paraId="1E22804D" w14:textId="66BD58AA" w:rsidTr="00C86B5F">
        <w:tc>
          <w:tcPr>
            <w:tcW w:w="1129" w:type="dxa"/>
          </w:tcPr>
          <w:p w14:paraId="632DF34C" w14:textId="0696D5E3" w:rsidR="00473971" w:rsidRDefault="00473971" w:rsidP="00473971">
            <w:r w:rsidRPr="009C66DC">
              <w:t>BB-N</w:t>
            </w:r>
          </w:p>
        </w:tc>
        <w:tc>
          <w:tcPr>
            <w:tcW w:w="985" w:type="dxa"/>
          </w:tcPr>
          <w:p w14:paraId="74DB8CD6" w14:textId="43A5E104" w:rsidR="00473971" w:rsidRDefault="00473971" w:rsidP="00473971">
            <w:r>
              <w:t>8001</w:t>
            </w:r>
          </w:p>
        </w:tc>
        <w:tc>
          <w:tcPr>
            <w:tcW w:w="1184" w:type="dxa"/>
          </w:tcPr>
          <w:p w14:paraId="25B6F2F7" w14:textId="363A4FD5" w:rsidR="00473971" w:rsidRDefault="00473971" w:rsidP="00473971">
            <w:r>
              <w:t>0.142</w:t>
            </w:r>
          </w:p>
        </w:tc>
        <w:tc>
          <w:tcPr>
            <w:tcW w:w="1184" w:type="dxa"/>
          </w:tcPr>
          <w:p w14:paraId="7693C611" w14:textId="22A639F0" w:rsidR="00473971" w:rsidRDefault="00473971" w:rsidP="00473971">
            <w:r>
              <w:t>0.159</w:t>
            </w:r>
          </w:p>
        </w:tc>
        <w:tc>
          <w:tcPr>
            <w:tcW w:w="987" w:type="dxa"/>
          </w:tcPr>
          <w:p w14:paraId="0AE73EB9" w14:textId="5B4542E8" w:rsidR="00473971" w:rsidRDefault="00473971" w:rsidP="00473971">
            <w:r>
              <w:t>0.101</w:t>
            </w:r>
          </w:p>
        </w:tc>
      </w:tr>
      <w:tr w:rsidR="00473971" w14:paraId="48E4D127" w14:textId="4A733FA9" w:rsidTr="00C86B5F">
        <w:tc>
          <w:tcPr>
            <w:tcW w:w="1129" w:type="dxa"/>
          </w:tcPr>
          <w:p w14:paraId="2CA0C2D8" w14:textId="5A4726A6" w:rsidR="00473971" w:rsidRDefault="00473971" w:rsidP="00473971">
            <w:r w:rsidRPr="009C66DC">
              <w:t>WC-F</w:t>
            </w:r>
          </w:p>
        </w:tc>
        <w:tc>
          <w:tcPr>
            <w:tcW w:w="985" w:type="dxa"/>
          </w:tcPr>
          <w:p w14:paraId="2E5FAD24" w14:textId="295B6C1F" w:rsidR="00473971" w:rsidRDefault="00473971" w:rsidP="00473971">
            <w:r>
              <w:t>7328</w:t>
            </w:r>
          </w:p>
        </w:tc>
        <w:tc>
          <w:tcPr>
            <w:tcW w:w="1184" w:type="dxa"/>
          </w:tcPr>
          <w:p w14:paraId="2781FB4C" w14:textId="76C46400" w:rsidR="00473971" w:rsidRDefault="00473971" w:rsidP="00473971">
            <w:r>
              <w:t>0.142</w:t>
            </w:r>
          </w:p>
        </w:tc>
        <w:tc>
          <w:tcPr>
            <w:tcW w:w="1184" w:type="dxa"/>
          </w:tcPr>
          <w:p w14:paraId="40925572" w14:textId="3D478243" w:rsidR="00473971" w:rsidRDefault="00473971" w:rsidP="00473971">
            <w:r>
              <w:t>0.165</w:t>
            </w:r>
          </w:p>
        </w:tc>
        <w:tc>
          <w:tcPr>
            <w:tcW w:w="987" w:type="dxa"/>
          </w:tcPr>
          <w:p w14:paraId="05E5D636" w14:textId="50072A5B" w:rsidR="00473971" w:rsidRPr="0025454B" w:rsidRDefault="00473971" w:rsidP="00473971">
            <w:pPr>
              <w:rPr>
                <w:b/>
                <w:bCs/>
              </w:rPr>
            </w:pPr>
            <w:r w:rsidRPr="0025454B">
              <w:rPr>
                <w:b/>
                <w:bCs/>
              </w:rPr>
              <w:t>0.142</w:t>
            </w:r>
          </w:p>
        </w:tc>
      </w:tr>
      <w:tr w:rsidR="00473971" w14:paraId="5419A00F" w14:textId="2D9BDFBB" w:rsidTr="00C86B5F">
        <w:tc>
          <w:tcPr>
            <w:tcW w:w="1129" w:type="dxa"/>
          </w:tcPr>
          <w:p w14:paraId="0D389DBD" w14:textId="54D4DF09" w:rsidR="00473971" w:rsidRDefault="00473971" w:rsidP="00473971">
            <w:r w:rsidRPr="009C66DC">
              <w:t>WC-ES2</w:t>
            </w:r>
          </w:p>
        </w:tc>
        <w:tc>
          <w:tcPr>
            <w:tcW w:w="985" w:type="dxa"/>
          </w:tcPr>
          <w:p w14:paraId="50080399" w14:textId="78F1392C" w:rsidR="00473971" w:rsidRDefault="00473971" w:rsidP="00473971">
            <w:r>
              <w:t>8066</w:t>
            </w:r>
          </w:p>
        </w:tc>
        <w:tc>
          <w:tcPr>
            <w:tcW w:w="1184" w:type="dxa"/>
          </w:tcPr>
          <w:p w14:paraId="5E7ED74D" w14:textId="2564C989" w:rsidR="00473971" w:rsidRDefault="00473971" w:rsidP="00473971">
            <w:r>
              <w:t>0.145</w:t>
            </w:r>
          </w:p>
        </w:tc>
        <w:tc>
          <w:tcPr>
            <w:tcW w:w="1184" w:type="dxa"/>
          </w:tcPr>
          <w:p w14:paraId="43169331" w14:textId="7FE1828E" w:rsidR="00473971" w:rsidRDefault="00473971" w:rsidP="00473971">
            <w:r>
              <w:t>0.162</w:t>
            </w:r>
          </w:p>
        </w:tc>
        <w:tc>
          <w:tcPr>
            <w:tcW w:w="987" w:type="dxa"/>
          </w:tcPr>
          <w:p w14:paraId="0363E1B0" w14:textId="12EE526D" w:rsidR="00473971" w:rsidRDefault="00473971" w:rsidP="00473971">
            <w:r>
              <w:t>0.102</w:t>
            </w:r>
          </w:p>
        </w:tc>
      </w:tr>
      <w:tr w:rsidR="00473971" w14:paraId="682D7470" w14:textId="498DCC5E" w:rsidTr="00C86B5F">
        <w:tc>
          <w:tcPr>
            <w:tcW w:w="1129" w:type="dxa"/>
          </w:tcPr>
          <w:p w14:paraId="761E3072" w14:textId="2F3B65BA" w:rsidR="00473971" w:rsidRDefault="00473971" w:rsidP="00473971">
            <w:r w:rsidRPr="009C66DC">
              <w:t>WC-ES1</w:t>
            </w:r>
          </w:p>
        </w:tc>
        <w:tc>
          <w:tcPr>
            <w:tcW w:w="985" w:type="dxa"/>
          </w:tcPr>
          <w:p w14:paraId="7F356CD0" w14:textId="17A7896C" w:rsidR="00473971" w:rsidRDefault="00473971" w:rsidP="00473971">
            <w:r>
              <w:t>7973</w:t>
            </w:r>
          </w:p>
        </w:tc>
        <w:tc>
          <w:tcPr>
            <w:tcW w:w="1184" w:type="dxa"/>
          </w:tcPr>
          <w:p w14:paraId="3F9C5AE1" w14:textId="6ACD5C34" w:rsidR="00473971" w:rsidRDefault="00473971" w:rsidP="00473971">
            <w:r>
              <w:t>0.146</w:t>
            </w:r>
          </w:p>
        </w:tc>
        <w:tc>
          <w:tcPr>
            <w:tcW w:w="1184" w:type="dxa"/>
          </w:tcPr>
          <w:p w14:paraId="6C573231" w14:textId="2F5BE364" w:rsidR="00473971" w:rsidRDefault="00473971" w:rsidP="00473971">
            <w:r>
              <w:t>0.161</w:t>
            </w:r>
          </w:p>
        </w:tc>
        <w:tc>
          <w:tcPr>
            <w:tcW w:w="987" w:type="dxa"/>
          </w:tcPr>
          <w:p w14:paraId="085EDE91" w14:textId="11751D56" w:rsidR="00473971" w:rsidRDefault="00473971" w:rsidP="00473971">
            <w:r>
              <w:t>0.094</w:t>
            </w:r>
          </w:p>
        </w:tc>
      </w:tr>
      <w:tr w:rsidR="00473971" w14:paraId="35986C9B" w14:textId="165886BE" w:rsidTr="00C86B5F">
        <w:tc>
          <w:tcPr>
            <w:tcW w:w="1129" w:type="dxa"/>
          </w:tcPr>
          <w:p w14:paraId="32D8E998" w14:textId="4A07C410" w:rsidR="00473971" w:rsidRDefault="00473971" w:rsidP="00473971">
            <w:r w:rsidRPr="009C66DC">
              <w:t>WC-EA</w:t>
            </w:r>
          </w:p>
        </w:tc>
        <w:tc>
          <w:tcPr>
            <w:tcW w:w="985" w:type="dxa"/>
          </w:tcPr>
          <w:p w14:paraId="46863E31" w14:textId="639DC53D" w:rsidR="00473971" w:rsidRDefault="00473971" w:rsidP="00473971">
            <w:r>
              <w:t>8222</w:t>
            </w:r>
          </w:p>
        </w:tc>
        <w:tc>
          <w:tcPr>
            <w:tcW w:w="1184" w:type="dxa"/>
          </w:tcPr>
          <w:p w14:paraId="270CACB4" w14:textId="2CA28FB3" w:rsidR="00473971" w:rsidRDefault="00473971" w:rsidP="00473971">
            <w:r>
              <w:t>0.139</w:t>
            </w:r>
          </w:p>
        </w:tc>
        <w:tc>
          <w:tcPr>
            <w:tcW w:w="1184" w:type="dxa"/>
          </w:tcPr>
          <w:p w14:paraId="2C4A3322" w14:textId="4034B23D" w:rsidR="00473971" w:rsidRDefault="00473971" w:rsidP="00473971">
            <w:r>
              <w:t>0.158</w:t>
            </w:r>
          </w:p>
        </w:tc>
        <w:tc>
          <w:tcPr>
            <w:tcW w:w="987" w:type="dxa"/>
          </w:tcPr>
          <w:p w14:paraId="50BB344E" w14:textId="121A278E" w:rsidR="00473971" w:rsidRDefault="00473971" w:rsidP="00473971">
            <w:r>
              <w:t>0.123</w:t>
            </w:r>
          </w:p>
        </w:tc>
      </w:tr>
      <w:tr w:rsidR="00473971" w14:paraId="41B63B16" w14:textId="768AAC7A" w:rsidTr="00C86B5F">
        <w:tc>
          <w:tcPr>
            <w:tcW w:w="1129" w:type="dxa"/>
          </w:tcPr>
          <w:p w14:paraId="338B3433" w14:textId="34A89529" w:rsidR="00473971" w:rsidRDefault="00473971" w:rsidP="00473971">
            <w:r>
              <w:t>CS-BC</w:t>
            </w:r>
          </w:p>
        </w:tc>
        <w:tc>
          <w:tcPr>
            <w:tcW w:w="985" w:type="dxa"/>
          </w:tcPr>
          <w:p w14:paraId="7E5E63B6" w14:textId="5B3A73B9" w:rsidR="00473971" w:rsidRDefault="00473971" w:rsidP="00473971">
            <w:r>
              <w:t>7760</w:t>
            </w:r>
          </w:p>
        </w:tc>
        <w:tc>
          <w:tcPr>
            <w:tcW w:w="1184" w:type="dxa"/>
          </w:tcPr>
          <w:p w14:paraId="06243F7F" w14:textId="3214CE0F" w:rsidR="00473971" w:rsidRDefault="00473971" w:rsidP="00473971">
            <w:r>
              <w:t>0.134</w:t>
            </w:r>
          </w:p>
        </w:tc>
        <w:tc>
          <w:tcPr>
            <w:tcW w:w="1184" w:type="dxa"/>
          </w:tcPr>
          <w:p w14:paraId="37A4A0B6" w14:textId="7D09808F" w:rsidR="00473971" w:rsidRDefault="00473971" w:rsidP="00473971">
            <w:r>
              <w:t>0.159</w:t>
            </w:r>
          </w:p>
        </w:tc>
        <w:tc>
          <w:tcPr>
            <w:tcW w:w="987" w:type="dxa"/>
          </w:tcPr>
          <w:p w14:paraId="7DEA6E38" w14:textId="135A91B1" w:rsidR="00473971" w:rsidRPr="0025454B" w:rsidRDefault="00473971" w:rsidP="00473971">
            <w:pPr>
              <w:rPr>
                <w:b/>
                <w:bCs/>
              </w:rPr>
            </w:pPr>
            <w:r w:rsidRPr="0025454B">
              <w:rPr>
                <w:b/>
                <w:bCs/>
              </w:rPr>
              <w:t>0.154</w:t>
            </w:r>
          </w:p>
        </w:tc>
      </w:tr>
      <w:tr w:rsidR="00473971" w14:paraId="6BF35F4F" w14:textId="638C4918" w:rsidTr="00C86B5F">
        <w:tc>
          <w:tcPr>
            <w:tcW w:w="1129" w:type="dxa"/>
          </w:tcPr>
          <w:p w14:paraId="559EF9C6" w14:textId="3FA57D00" w:rsidR="00473971" w:rsidRDefault="00473971" w:rsidP="00473971">
            <w:r w:rsidRPr="00473971">
              <w:t>EC</w:t>
            </w:r>
          </w:p>
        </w:tc>
        <w:tc>
          <w:tcPr>
            <w:tcW w:w="985" w:type="dxa"/>
          </w:tcPr>
          <w:p w14:paraId="4EE0F706" w14:textId="3F6499AD" w:rsidR="00473971" w:rsidRDefault="00473971" w:rsidP="00473971">
            <w:r>
              <w:t>8212</w:t>
            </w:r>
          </w:p>
        </w:tc>
        <w:tc>
          <w:tcPr>
            <w:tcW w:w="1184" w:type="dxa"/>
          </w:tcPr>
          <w:p w14:paraId="27716FB5" w14:textId="37CAB767" w:rsidR="00473971" w:rsidRDefault="00473971" w:rsidP="00473971">
            <w:r>
              <w:t>0.139</w:t>
            </w:r>
          </w:p>
        </w:tc>
        <w:tc>
          <w:tcPr>
            <w:tcW w:w="1184" w:type="dxa"/>
          </w:tcPr>
          <w:p w14:paraId="45D73404" w14:textId="6872AB15" w:rsidR="00473971" w:rsidRDefault="00473971" w:rsidP="00473971">
            <w:r>
              <w:t>0.158</w:t>
            </w:r>
          </w:p>
        </w:tc>
        <w:tc>
          <w:tcPr>
            <w:tcW w:w="987" w:type="dxa"/>
          </w:tcPr>
          <w:p w14:paraId="224D2FDD" w14:textId="6A21E90F" w:rsidR="00473971" w:rsidRDefault="00473971" w:rsidP="00473971">
            <w:r>
              <w:t>0.111</w:t>
            </w:r>
          </w:p>
        </w:tc>
      </w:tr>
      <w:tr w:rsidR="00473971" w14:paraId="160C6A65" w14:textId="17872748" w:rsidTr="00C86B5F">
        <w:tc>
          <w:tcPr>
            <w:tcW w:w="1129" w:type="dxa"/>
          </w:tcPr>
          <w:p w14:paraId="729C3C14" w14:textId="24DA29D4" w:rsidR="00473971" w:rsidRDefault="00473971" w:rsidP="00473971">
            <w:r w:rsidRPr="009C66DC">
              <w:t>NS</w:t>
            </w:r>
          </w:p>
        </w:tc>
        <w:tc>
          <w:tcPr>
            <w:tcW w:w="985" w:type="dxa"/>
          </w:tcPr>
          <w:p w14:paraId="6EB9B822" w14:textId="160D121F" w:rsidR="00473971" w:rsidRDefault="00473971" w:rsidP="00473971">
            <w:r>
              <w:t>5680</w:t>
            </w:r>
          </w:p>
        </w:tc>
        <w:tc>
          <w:tcPr>
            <w:tcW w:w="1184" w:type="dxa"/>
          </w:tcPr>
          <w:p w14:paraId="65D9EDB4" w14:textId="11E0F7DF" w:rsidR="00473971" w:rsidRDefault="00473971" w:rsidP="00473971">
            <w:r>
              <w:t>0.110</w:t>
            </w:r>
          </w:p>
        </w:tc>
        <w:tc>
          <w:tcPr>
            <w:tcW w:w="1184" w:type="dxa"/>
          </w:tcPr>
          <w:p w14:paraId="74810E3F" w14:textId="0A648379" w:rsidR="00473971" w:rsidRDefault="00473971" w:rsidP="00473971">
            <w:r>
              <w:t>0.152</w:t>
            </w:r>
          </w:p>
        </w:tc>
        <w:tc>
          <w:tcPr>
            <w:tcW w:w="987" w:type="dxa"/>
          </w:tcPr>
          <w:p w14:paraId="48718157" w14:textId="5C050B62" w:rsidR="00473971" w:rsidRPr="0025454B" w:rsidRDefault="00473971" w:rsidP="00473971">
            <w:pPr>
              <w:rPr>
                <w:b/>
                <w:bCs/>
              </w:rPr>
            </w:pPr>
            <w:r w:rsidRPr="0025454B">
              <w:rPr>
                <w:b/>
                <w:bCs/>
              </w:rPr>
              <w:t>0.274</w:t>
            </w:r>
          </w:p>
        </w:tc>
      </w:tr>
    </w:tbl>
    <w:p w14:paraId="1B87DA46" w14:textId="77777777" w:rsidR="00473971" w:rsidRDefault="00473971"/>
    <w:p w14:paraId="4269F4DB" w14:textId="7FC4CA07" w:rsidR="00473971" w:rsidRPr="0099050B" w:rsidRDefault="00473971">
      <w:r>
        <w:t xml:space="preserve">Supplementary </w:t>
      </w:r>
      <w:r w:rsidRPr="00473971">
        <w:t xml:space="preserve">Table 2. </w:t>
      </w:r>
      <w:r w:rsidR="0099050B">
        <w:t>Blow diagonal - p</w:t>
      </w:r>
      <w:r w:rsidRPr="00473971">
        <w:t>airwise F</w:t>
      </w:r>
      <w:r w:rsidRPr="00473971">
        <w:rPr>
          <w:vertAlign w:val="subscript"/>
        </w:rPr>
        <w:t>ST</w:t>
      </w:r>
      <w:r w:rsidRPr="00473971">
        <w:t xml:space="preserve"> values estimated from all </w:t>
      </w:r>
      <w:r>
        <w:t xml:space="preserve">9882 </w:t>
      </w:r>
      <w:r w:rsidRPr="00473971">
        <w:t>SNPs</w:t>
      </w:r>
      <w:r>
        <w:t xml:space="preserve"> genotyped in over 90% of individuals</w:t>
      </w:r>
      <w:r w:rsidRPr="00473971">
        <w:t>.</w:t>
      </w:r>
      <w:r>
        <w:t xml:space="preserve"> All values were statistically non-sign</w:t>
      </w:r>
      <w:r w:rsidR="005D040D">
        <w:t>i</w:t>
      </w:r>
      <w:r>
        <w:t xml:space="preserve">ficant. </w:t>
      </w:r>
      <w:r w:rsidR="0099050B">
        <w:t xml:space="preserve">Above diagonal – pairwise </w:t>
      </w:r>
      <w:r w:rsidR="0099050B">
        <w:rPr>
          <w:rFonts w:cstheme="minorHAnsi"/>
        </w:rPr>
        <w:t>Φ</w:t>
      </w:r>
      <w:r w:rsidR="0099050B" w:rsidRPr="0099050B">
        <w:rPr>
          <w:rFonts w:cstheme="minorHAnsi"/>
          <w:vertAlign w:val="subscript"/>
        </w:rPr>
        <w:t>ST</w:t>
      </w:r>
      <w:r w:rsidR="0099050B">
        <w:rPr>
          <w:rFonts w:cstheme="minorHAnsi"/>
          <w:vertAlign w:val="subscript"/>
        </w:rPr>
        <w:t xml:space="preserve"> </w:t>
      </w:r>
      <w:r w:rsidR="0099050B">
        <w:rPr>
          <w:rFonts w:cstheme="minorHAnsi"/>
        </w:rPr>
        <w:t xml:space="preserve">estimated from </w:t>
      </w:r>
      <w:proofErr w:type="spellStart"/>
      <w:r w:rsidR="0099050B">
        <w:rPr>
          <w:rFonts w:cstheme="minorHAnsi"/>
        </w:rPr>
        <w:t>mtDNA</w:t>
      </w:r>
      <w:proofErr w:type="spellEnd"/>
      <w:r w:rsidR="0099050B">
        <w:rPr>
          <w:rFonts w:cstheme="minorHAnsi"/>
        </w:rPr>
        <w:t xml:space="preserve"> haplotype data with significant values in bol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902"/>
        <w:gridCol w:w="902"/>
        <w:gridCol w:w="918"/>
        <w:gridCol w:w="918"/>
        <w:gridCol w:w="918"/>
        <w:gridCol w:w="918"/>
        <w:gridCol w:w="885"/>
        <w:gridCol w:w="898"/>
        <w:gridCol w:w="840"/>
      </w:tblGrid>
      <w:tr w:rsidR="00473971" w14:paraId="59021436" w14:textId="77777777" w:rsidTr="00DA2088">
        <w:tc>
          <w:tcPr>
            <w:tcW w:w="917" w:type="dxa"/>
          </w:tcPr>
          <w:p w14:paraId="2713D72F" w14:textId="77777777" w:rsidR="00473971" w:rsidRDefault="00473971" w:rsidP="00DA2088"/>
        </w:tc>
        <w:tc>
          <w:tcPr>
            <w:tcW w:w="902" w:type="dxa"/>
          </w:tcPr>
          <w:p w14:paraId="3F32E52A" w14:textId="77777777" w:rsidR="00473971" w:rsidRDefault="00473971" w:rsidP="00DA2088">
            <w:r>
              <w:t>BB-S</w:t>
            </w:r>
          </w:p>
        </w:tc>
        <w:tc>
          <w:tcPr>
            <w:tcW w:w="902" w:type="dxa"/>
          </w:tcPr>
          <w:p w14:paraId="1E8E53DA" w14:textId="77777777" w:rsidR="00473971" w:rsidRDefault="00473971" w:rsidP="00DA2088">
            <w:r>
              <w:t>BB-N</w:t>
            </w:r>
          </w:p>
        </w:tc>
        <w:tc>
          <w:tcPr>
            <w:tcW w:w="918" w:type="dxa"/>
          </w:tcPr>
          <w:p w14:paraId="553392A2" w14:textId="77777777" w:rsidR="00473971" w:rsidRDefault="00473971" w:rsidP="00DA2088">
            <w:r>
              <w:t>WC-F</w:t>
            </w:r>
          </w:p>
        </w:tc>
        <w:tc>
          <w:tcPr>
            <w:tcW w:w="918" w:type="dxa"/>
          </w:tcPr>
          <w:p w14:paraId="368D32C9" w14:textId="77777777" w:rsidR="00473971" w:rsidRDefault="00473971" w:rsidP="00DA2088">
            <w:r>
              <w:t>WC-ES2</w:t>
            </w:r>
          </w:p>
        </w:tc>
        <w:tc>
          <w:tcPr>
            <w:tcW w:w="918" w:type="dxa"/>
          </w:tcPr>
          <w:p w14:paraId="61E20C01" w14:textId="77777777" w:rsidR="00473971" w:rsidRDefault="00473971" w:rsidP="00DA2088">
            <w:r>
              <w:t>WC-ES1</w:t>
            </w:r>
          </w:p>
        </w:tc>
        <w:tc>
          <w:tcPr>
            <w:tcW w:w="918" w:type="dxa"/>
          </w:tcPr>
          <w:p w14:paraId="37F36B0A" w14:textId="77777777" w:rsidR="00473971" w:rsidRDefault="00473971" w:rsidP="00DA2088">
            <w:r>
              <w:t>WC-EA</w:t>
            </w:r>
          </w:p>
        </w:tc>
        <w:tc>
          <w:tcPr>
            <w:tcW w:w="885" w:type="dxa"/>
          </w:tcPr>
          <w:p w14:paraId="105E2EF6" w14:textId="77777777" w:rsidR="00473971" w:rsidRDefault="00473971" w:rsidP="00DA2088">
            <w:r>
              <w:t>EC</w:t>
            </w:r>
          </w:p>
        </w:tc>
        <w:tc>
          <w:tcPr>
            <w:tcW w:w="898" w:type="dxa"/>
          </w:tcPr>
          <w:p w14:paraId="083C3C0F" w14:textId="77777777" w:rsidR="00473971" w:rsidRDefault="00473971" w:rsidP="00DA2088">
            <w:r>
              <w:t>CS-BC</w:t>
            </w:r>
          </w:p>
        </w:tc>
        <w:tc>
          <w:tcPr>
            <w:tcW w:w="840" w:type="dxa"/>
          </w:tcPr>
          <w:p w14:paraId="09D8B0C4" w14:textId="77777777" w:rsidR="00473971" w:rsidRDefault="00473971" w:rsidP="00DA2088">
            <w:r>
              <w:t>NS</w:t>
            </w:r>
          </w:p>
        </w:tc>
      </w:tr>
      <w:tr w:rsidR="00473971" w14:paraId="7CF0EC1B" w14:textId="77777777" w:rsidTr="00DA2088">
        <w:tc>
          <w:tcPr>
            <w:tcW w:w="917" w:type="dxa"/>
          </w:tcPr>
          <w:p w14:paraId="3FCE409F" w14:textId="77777777" w:rsidR="00473971" w:rsidRDefault="00473971" w:rsidP="00DA2088">
            <w:r>
              <w:t>BB-S</w:t>
            </w:r>
          </w:p>
        </w:tc>
        <w:tc>
          <w:tcPr>
            <w:tcW w:w="902" w:type="dxa"/>
          </w:tcPr>
          <w:p w14:paraId="6691E7E7" w14:textId="77777777" w:rsidR="00473971" w:rsidRDefault="00473971" w:rsidP="00DA2088">
            <w:r>
              <w:t>-</w:t>
            </w:r>
          </w:p>
        </w:tc>
        <w:tc>
          <w:tcPr>
            <w:tcW w:w="902" w:type="dxa"/>
          </w:tcPr>
          <w:p w14:paraId="067A8873" w14:textId="5E6503C7" w:rsidR="00473971" w:rsidRPr="0099050B" w:rsidRDefault="0099050B" w:rsidP="00DA2088">
            <w:r w:rsidRPr="0099050B">
              <w:t>-0.015</w:t>
            </w:r>
          </w:p>
        </w:tc>
        <w:tc>
          <w:tcPr>
            <w:tcW w:w="918" w:type="dxa"/>
          </w:tcPr>
          <w:p w14:paraId="25D15D19" w14:textId="1159E552" w:rsidR="00473971" w:rsidRPr="0099050B" w:rsidRDefault="0099050B" w:rsidP="00DA2088">
            <w:r w:rsidRPr="0099050B">
              <w:t>-0.012</w:t>
            </w:r>
          </w:p>
        </w:tc>
        <w:tc>
          <w:tcPr>
            <w:tcW w:w="918" w:type="dxa"/>
          </w:tcPr>
          <w:p w14:paraId="6BED6032" w14:textId="6EFC3014" w:rsidR="00473971" w:rsidRPr="0099050B" w:rsidRDefault="0099050B" w:rsidP="00DA2088">
            <w:r w:rsidRPr="0099050B">
              <w:t>-0.005</w:t>
            </w:r>
          </w:p>
        </w:tc>
        <w:tc>
          <w:tcPr>
            <w:tcW w:w="918" w:type="dxa"/>
          </w:tcPr>
          <w:p w14:paraId="0C904F62" w14:textId="00F3AD6E" w:rsidR="00473971" w:rsidRPr="0099050B" w:rsidRDefault="0099050B" w:rsidP="00DA2088">
            <w:r w:rsidRPr="0099050B">
              <w:t>-0.003</w:t>
            </w:r>
          </w:p>
        </w:tc>
        <w:tc>
          <w:tcPr>
            <w:tcW w:w="918" w:type="dxa"/>
          </w:tcPr>
          <w:p w14:paraId="174227C3" w14:textId="7310F719" w:rsidR="00473971" w:rsidRPr="0099050B" w:rsidRDefault="0099050B" w:rsidP="00DA2088">
            <w:r w:rsidRPr="0099050B">
              <w:t>-0.017</w:t>
            </w:r>
          </w:p>
        </w:tc>
        <w:tc>
          <w:tcPr>
            <w:tcW w:w="885" w:type="dxa"/>
          </w:tcPr>
          <w:p w14:paraId="5FFC306A" w14:textId="71B8746F" w:rsidR="00473971" w:rsidRPr="0099050B" w:rsidRDefault="0099050B" w:rsidP="00DA2088">
            <w:r w:rsidRPr="0099050B">
              <w:t>-0.009</w:t>
            </w:r>
          </w:p>
        </w:tc>
        <w:tc>
          <w:tcPr>
            <w:tcW w:w="898" w:type="dxa"/>
          </w:tcPr>
          <w:p w14:paraId="68DA44C5" w14:textId="39C8928C" w:rsidR="00473971" w:rsidRPr="0099050B" w:rsidRDefault="0099050B" w:rsidP="00DA2088">
            <w:r w:rsidRPr="0099050B">
              <w:t>-0.019</w:t>
            </w:r>
          </w:p>
        </w:tc>
        <w:tc>
          <w:tcPr>
            <w:tcW w:w="840" w:type="dxa"/>
          </w:tcPr>
          <w:p w14:paraId="188D39D9" w14:textId="1B1E17DF" w:rsidR="00473971" w:rsidRPr="006912B4" w:rsidRDefault="0099050B" w:rsidP="00DA2088">
            <w:pPr>
              <w:rPr>
                <w:b/>
                <w:bCs/>
              </w:rPr>
            </w:pPr>
            <w:r>
              <w:rPr>
                <w:b/>
                <w:bCs/>
              </w:rPr>
              <w:t>0.065</w:t>
            </w:r>
          </w:p>
        </w:tc>
      </w:tr>
      <w:tr w:rsidR="00473971" w14:paraId="6FC4000F" w14:textId="77777777" w:rsidTr="00DA2088">
        <w:tc>
          <w:tcPr>
            <w:tcW w:w="917" w:type="dxa"/>
          </w:tcPr>
          <w:p w14:paraId="419EC371" w14:textId="77777777" w:rsidR="00473971" w:rsidRDefault="00473971" w:rsidP="00DA2088">
            <w:r>
              <w:t>BB-N</w:t>
            </w:r>
          </w:p>
        </w:tc>
        <w:tc>
          <w:tcPr>
            <w:tcW w:w="902" w:type="dxa"/>
          </w:tcPr>
          <w:p w14:paraId="02BC94CE" w14:textId="77777777" w:rsidR="00473971" w:rsidRPr="00FE73CF" w:rsidRDefault="00473971" w:rsidP="00DA2088">
            <w:r w:rsidRPr="00FE73CF">
              <w:t>0.002</w:t>
            </w:r>
          </w:p>
        </w:tc>
        <w:tc>
          <w:tcPr>
            <w:tcW w:w="902" w:type="dxa"/>
          </w:tcPr>
          <w:p w14:paraId="17A552A5" w14:textId="77777777" w:rsidR="00473971" w:rsidRDefault="00473971" w:rsidP="00DA2088">
            <w:r>
              <w:t>-</w:t>
            </w:r>
          </w:p>
        </w:tc>
        <w:tc>
          <w:tcPr>
            <w:tcW w:w="918" w:type="dxa"/>
          </w:tcPr>
          <w:p w14:paraId="3C603313" w14:textId="40B266E7" w:rsidR="00473971" w:rsidRPr="0099050B" w:rsidRDefault="0099050B" w:rsidP="00DA2088">
            <w:r w:rsidRPr="0099050B">
              <w:t>-0.013</w:t>
            </w:r>
          </w:p>
        </w:tc>
        <w:tc>
          <w:tcPr>
            <w:tcW w:w="918" w:type="dxa"/>
          </w:tcPr>
          <w:p w14:paraId="5194340C" w14:textId="43B827F9" w:rsidR="00473971" w:rsidRPr="0099050B" w:rsidRDefault="0099050B" w:rsidP="00DA2088">
            <w:r w:rsidRPr="0099050B">
              <w:t>-0.015</w:t>
            </w:r>
          </w:p>
        </w:tc>
        <w:tc>
          <w:tcPr>
            <w:tcW w:w="918" w:type="dxa"/>
          </w:tcPr>
          <w:p w14:paraId="3D9D8986" w14:textId="74C4EDB6" w:rsidR="00473971" w:rsidRPr="0099050B" w:rsidRDefault="0099050B" w:rsidP="00DA2088">
            <w:r w:rsidRPr="0099050B">
              <w:t>-0.013</w:t>
            </w:r>
          </w:p>
        </w:tc>
        <w:tc>
          <w:tcPr>
            <w:tcW w:w="918" w:type="dxa"/>
          </w:tcPr>
          <w:p w14:paraId="5FB1B95D" w14:textId="75CA2EB5" w:rsidR="00473971" w:rsidRPr="0099050B" w:rsidRDefault="0099050B" w:rsidP="00DA2088">
            <w:r w:rsidRPr="0099050B">
              <w:t>-0.014</w:t>
            </w:r>
          </w:p>
        </w:tc>
        <w:tc>
          <w:tcPr>
            <w:tcW w:w="885" w:type="dxa"/>
          </w:tcPr>
          <w:p w14:paraId="4020FCE7" w14:textId="679343CC" w:rsidR="00473971" w:rsidRPr="0099050B" w:rsidRDefault="0099050B" w:rsidP="00DA2088">
            <w:r w:rsidRPr="0099050B">
              <w:t>-0.021</w:t>
            </w:r>
          </w:p>
        </w:tc>
        <w:tc>
          <w:tcPr>
            <w:tcW w:w="898" w:type="dxa"/>
          </w:tcPr>
          <w:p w14:paraId="4C92F4C5" w14:textId="5178D07E" w:rsidR="00473971" w:rsidRPr="0099050B" w:rsidRDefault="0099050B" w:rsidP="00DA2088">
            <w:r w:rsidRPr="0099050B">
              <w:t>-0.012</w:t>
            </w:r>
          </w:p>
        </w:tc>
        <w:tc>
          <w:tcPr>
            <w:tcW w:w="840" w:type="dxa"/>
          </w:tcPr>
          <w:p w14:paraId="3CC51504" w14:textId="27A3CEEE" w:rsidR="00473971" w:rsidRPr="0099050B" w:rsidRDefault="0099050B" w:rsidP="00DA2088">
            <w:r w:rsidRPr="0099050B">
              <w:t>0.021</w:t>
            </w:r>
          </w:p>
        </w:tc>
      </w:tr>
      <w:tr w:rsidR="00473971" w14:paraId="3146CC7B" w14:textId="77777777" w:rsidTr="00DA2088">
        <w:tc>
          <w:tcPr>
            <w:tcW w:w="917" w:type="dxa"/>
          </w:tcPr>
          <w:p w14:paraId="4D4335D6" w14:textId="77777777" w:rsidR="00473971" w:rsidRDefault="00473971" w:rsidP="00DA2088">
            <w:r>
              <w:t>WC-F</w:t>
            </w:r>
          </w:p>
        </w:tc>
        <w:tc>
          <w:tcPr>
            <w:tcW w:w="902" w:type="dxa"/>
          </w:tcPr>
          <w:p w14:paraId="26752C49" w14:textId="77777777" w:rsidR="00473971" w:rsidRPr="00FE73CF" w:rsidRDefault="00473971" w:rsidP="00DA2088">
            <w:r w:rsidRPr="00FE73CF">
              <w:t>0.001</w:t>
            </w:r>
          </w:p>
        </w:tc>
        <w:tc>
          <w:tcPr>
            <w:tcW w:w="902" w:type="dxa"/>
          </w:tcPr>
          <w:p w14:paraId="7830A251" w14:textId="77777777" w:rsidR="00473971" w:rsidRDefault="00473971" w:rsidP="00DA2088">
            <w:r>
              <w:t>0.001</w:t>
            </w:r>
          </w:p>
        </w:tc>
        <w:tc>
          <w:tcPr>
            <w:tcW w:w="918" w:type="dxa"/>
          </w:tcPr>
          <w:p w14:paraId="7CCFE74C" w14:textId="77777777" w:rsidR="00473971" w:rsidRDefault="00473971" w:rsidP="00DA2088">
            <w:r>
              <w:t>-</w:t>
            </w:r>
          </w:p>
        </w:tc>
        <w:tc>
          <w:tcPr>
            <w:tcW w:w="918" w:type="dxa"/>
          </w:tcPr>
          <w:p w14:paraId="4EE941C6" w14:textId="766758AA" w:rsidR="00473971" w:rsidRPr="0099050B" w:rsidRDefault="0099050B" w:rsidP="00DA2088">
            <w:r w:rsidRPr="0099050B">
              <w:t>-0.010</w:t>
            </w:r>
          </w:p>
        </w:tc>
        <w:tc>
          <w:tcPr>
            <w:tcW w:w="918" w:type="dxa"/>
          </w:tcPr>
          <w:p w14:paraId="658D29CF" w14:textId="41C6C8E2" w:rsidR="00473971" w:rsidRPr="0099050B" w:rsidRDefault="0099050B" w:rsidP="00DA2088">
            <w:r w:rsidRPr="0099050B">
              <w:t>-0.021</w:t>
            </w:r>
          </w:p>
        </w:tc>
        <w:tc>
          <w:tcPr>
            <w:tcW w:w="918" w:type="dxa"/>
          </w:tcPr>
          <w:p w14:paraId="7389E514" w14:textId="58B615E0" w:rsidR="00473971" w:rsidRPr="0099050B" w:rsidRDefault="0099050B" w:rsidP="00DA2088">
            <w:r w:rsidRPr="0099050B">
              <w:t>-0.012</w:t>
            </w:r>
          </w:p>
        </w:tc>
        <w:tc>
          <w:tcPr>
            <w:tcW w:w="885" w:type="dxa"/>
          </w:tcPr>
          <w:p w14:paraId="0C262C47" w14:textId="6DB6F2AC" w:rsidR="00473971" w:rsidRPr="0099050B" w:rsidRDefault="0099050B" w:rsidP="00DA2088">
            <w:r w:rsidRPr="0099050B">
              <w:t>-0.009</w:t>
            </w:r>
          </w:p>
        </w:tc>
        <w:tc>
          <w:tcPr>
            <w:tcW w:w="898" w:type="dxa"/>
          </w:tcPr>
          <w:p w14:paraId="2F7D4496" w14:textId="269D5F4A" w:rsidR="00473971" w:rsidRPr="0099050B" w:rsidRDefault="0099050B" w:rsidP="00DA2088">
            <w:r w:rsidRPr="0099050B">
              <w:t>-0.006</w:t>
            </w:r>
          </w:p>
        </w:tc>
        <w:tc>
          <w:tcPr>
            <w:tcW w:w="840" w:type="dxa"/>
          </w:tcPr>
          <w:p w14:paraId="73BCE915" w14:textId="3FD453E7" w:rsidR="00473971" w:rsidRPr="0099050B" w:rsidRDefault="0099050B" w:rsidP="00DA2088">
            <w:r w:rsidRPr="0099050B">
              <w:t>0.029</w:t>
            </w:r>
          </w:p>
        </w:tc>
      </w:tr>
      <w:tr w:rsidR="00473971" w14:paraId="74E449A1" w14:textId="77777777" w:rsidTr="00DA2088">
        <w:tc>
          <w:tcPr>
            <w:tcW w:w="917" w:type="dxa"/>
          </w:tcPr>
          <w:p w14:paraId="041F5C49" w14:textId="77777777" w:rsidR="00473971" w:rsidRDefault="00473971" w:rsidP="00DA2088">
            <w:r>
              <w:t>WC-ES2</w:t>
            </w:r>
          </w:p>
        </w:tc>
        <w:tc>
          <w:tcPr>
            <w:tcW w:w="902" w:type="dxa"/>
          </w:tcPr>
          <w:p w14:paraId="42240894" w14:textId="77777777" w:rsidR="00473971" w:rsidRPr="00FE73CF" w:rsidRDefault="00473971" w:rsidP="00DA2088">
            <w:r w:rsidRPr="00FE73CF">
              <w:t>0.003</w:t>
            </w:r>
          </w:p>
        </w:tc>
        <w:tc>
          <w:tcPr>
            <w:tcW w:w="902" w:type="dxa"/>
          </w:tcPr>
          <w:p w14:paraId="7B69E81C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28FA6BEA" w14:textId="77777777" w:rsidR="00473971" w:rsidRDefault="00473971" w:rsidP="00DA2088">
            <w:r>
              <w:t>-0.001</w:t>
            </w:r>
          </w:p>
        </w:tc>
        <w:tc>
          <w:tcPr>
            <w:tcW w:w="918" w:type="dxa"/>
          </w:tcPr>
          <w:p w14:paraId="2A0ABFA9" w14:textId="77777777" w:rsidR="00473971" w:rsidRDefault="00473971" w:rsidP="00DA2088">
            <w:r>
              <w:t>-</w:t>
            </w:r>
          </w:p>
        </w:tc>
        <w:tc>
          <w:tcPr>
            <w:tcW w:w="918" w:type="dxa"/>
          </w:tcPr>
          <w:p w14:paraId="79676D17" w14:textId="6B0A08EE" w:rsidR="00473971" w:rsidRPr="000630E0" w:rsidRDefault="0099050B" w:rsidP="00DA2088">
            <w:r>
              <w:t>-0.013</w:t>
            </w:r>
          </w:p>
        </w:tc>
        <w:tc>
          <w:tcPr>
            <w:tcW w:w="918" w:type="dxa"/>
          </w:tcPr>
          <w:p w14:paraId="0FD0FC20" w14:textId="7D84CD83" w:rsidR="00473971" w:rsidRPr="0099050B" w:rsidRDefault="0099050B" w:rsidP="00DA2088">
            <w:r w:rsidRPr="0099050B">
              <w:t>-0.005</w:t>
            </w:r>
          </w:p>
        </w:tc>
        <w:tc>
          <w:tcPr>
            <w:tcW w:w="885" w:type="dxa"/>
          </w:tcPr>
          <w:p w14:paraId="5F651956" w14:textId="1A4DBEEC" w:rsidR="00473971" w:rsidRPr="0099050B" w:rsidRDefault="0099050B" w:rsidP="00DA2088">
            <w:r w:rsidRPr="0099050B">
              <w:t>-0.015</w:t>
            </w:r>
          </w:p>
        </w:tc>
        <w:tc>
          <w:tcPr>
            <w:tcW w:w="898" w:type="dxa"/>
          </w:tcPr>
          <w:p w14:paraId="4489DD8C" w14:textId="35A23834" w:rsidR="00473971" w:rsidRPr="0099050B" w:rsidRDefault="0099050B" w:rsidP="00DA2088">
            <w:r w:rsidRPr="0099050B">
              <w:t>-0.004</w:t>
            </w:r>
          </w:p>
        </w:tc>
        <w:tc>
          <w:tcPr>
            <w:tcW w:w="840" w:type="dxa"/>
          </w:tcPr>
          <w:p w14:paraId="78050D83" w14:textId="54E30105" w:rsidR="00473971" w:rsidRPr="0099050B" w:rsidRDefault="0099050B" w:rsidP="00DA2088">
            <w:r w:rsidRPr="0099050B">
              <w:t>0.011</w:t>
            </w:r>
          </w:p>
        </w:tc>
      </w:tr>
      <w:tr w:rsidR="00473971" w14:paraId="69AB8E40" w14:textId="77777777" w:rsidTr="00DA2088">
        <w:tc>
          <w:tcPr>
            <w:tcW w:w="917" w:type="dxa"/>
          </w:tcPr>
          <w:p w14:paraId="74E9AD2E" w14:textId="77777777" w:rsidR="00473971" w:rsidRDefault="00473971" w:rsidP="00DA2088">
            <w:r>
              <w:t>WC-ES1</w:t>
            </w:r>
          </w:p>
        </w:tc>
        <w:tc>
          <w:tcPr>
            <w:tcW w:w="902" w:type="dxa"/>
          </w:tcPr>
          <w:p w14:paraId="43A5BC1D" w14:textId="77777777" w:rsidR="00473971" w:rsidRPr="00FE73CF" w:rsidRDefault="00473971" w:rsidP="00DA2088">
            <w:r w:rsidRPr="00FE73CF">
              <w:t>0.002</w:t>
            </w:r>
          </w:p>
        </w:tc>
        <w:tc>
          <w:tcPr>
            <w:tcW w:w="902" w:type="dxa"/>
          </w:tcPr>
          <w:p w14:paraId="482E8EDC" w14:textId="77777777" w:rsidR="00473971" w:rsidRDefault="00473971" w:rsidP="00DA2088">
            <w:r>
              <w:t>0.001</w:t>
            </w:r>
          </w:p>
        </w:tc>
        <w:tc>
          <w:tcPr>
            <w:tcW w:w="918" w:type="dxa"/>
          </w:tcPr>
          <w:p w14:paraId="3D2B5E18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43C5A632" w14:textId="77777777" w:rsidR="00473971" w:rsidRDefault="00473971" w:rsidP="00DA2088">
            <w:r>
              <w:t>0.003</w:t>
            </w:r>
          </w:p>
        </w:tc>
        <w:tc>
          <w:tcPr>
            <w:tcW w:w="918" w:type="dxa"/>
          </w:tcPr>
          <w:p w14:paraId="1085A016" w14:textId="77777777" w:rsidR="00473971" w:rsidRDefault="00473971" w:rsidP="00DA2088">
            <w:r>
              <w:t>-</w:t>
            </w:r>
          </w:p>
        </w:tc>
        <w:tc>
          <w:tcPr>
            <w:tcW w:w="918" w:type="dxa"/>
          </w:tcPr>
          <w:p w14:paraId="715B3040" w14:textId="3C4CBBA7" w:rsidR="00473971" w:rsidRDefault="0099050B" w:rsidP="00DA2088">
            <w:r>
              <w:t>-0.011</w:t>
            </w:r>
          </w:p>
        </w:tc>
        <w:tc>
          <w:tcPr>
            <w:tcW w:w="885" w:type="dxa"/>
          </w:tcPr>
          <w:p w14:paraId="5256F34C" w14:textId="2965395C" w:rsidR="00473971" w:rsidRPr="0099050B" w:rsidRDefault="0099050B" w:rsidP="00DA2088">
            <w:r w:rsidRPr="0099050B">
              <w:t>-0.013</w:t>
            </w:r>
          </w:p>
        </w:tc>
        <w:tc>
          <w:tcPr>
            <w:tcW w:w="898" w:type="dxa"/>
          </w:tcPr>
          <w:p w14:paraId="6CC081C0" w14:textId="4E2E6864" w:rsidR="00473971" w:rsidRPr="0099050B" w:rsidRDefault="0099050B" w:rsidP="00DA2088">
            <w:r w:rsidRPr="0099050B">
              <w:t>-0.005</w:t>
            </w:r>
          </w:p>
        </w:tc>
        <w:tc>
          <w:tcPr>
            <w:tcW w:w="840" w:type="dxa"/>
          </w:tcPr>
          <w:p w14:paraId="303E861B" w14:textId="4548EDDF" w:rsidR="00473971" w:rsidRPr="0099050B" w:rsidRDefault="0099050B" w:rsidP="00DA2088">
            <w:r w:rsidRPr="0099050B">
              <w:t>0.014</w:t>
            </w:r>
          </w:p>
        </w:tc>
      </w:tr>
      <w:tr w:rsidR="00473971" w14:paraId="0F7A234D" w14:textId="77777777" w:rsidTr="00DA2088">
        <w:tc>
          <w:tcPr>
            <w:tcW w:w="917" w:type="dxa"/>
          </w:tcPr>
          <w:p w14:paraId="757D2249" w14:textId="77777777" w:rsidR="00473971" w:rsidRDefault="00473971" w:rsidP="00DA2088">
            <w:r>
              <w:t>WC-EA</w:t>
            </w:r>
          </w:p>
        </w:tc>
        <w:tc>
          <w:tcPr>
            <w:tcW w:w="902" w:type="dxa"/>
          </w:tcPr>
          <w:p w14:paraId="5C994015" w14:textId="77777777" w:rsidR="00473971" w:rsidRPr="00FE73CF" w:rsidRDefault="00473971" w:rsidP="00DA2088">
            <w:r w:rsidRPr="00FE73CF">
              <w:t>0.002</w:t>
            </w:r>
          </w:p>
        </w:tc>
        <w:tc>
          <w:tcPr>
            <w:tcW w:w="902" w:type="dxa"/>
          </w:tcPr>
          <w:p w14:paraId="7E3C3F51" w14:textId="77777777" w:rsidR="00473971" w:rsidRDefault="00473971" w:rsidP="00DA2088">
            <w:r>
              <w:t>0.001</w:t>
            </w:r>
          </w:p>
        </w:tc>
        <w:tc>
          <w:tcPr>
            <w:tcW w:w="918" w:type="dxa"/>
          </w:tcPr>
          <w:p w14:paraId="6855F086" w14:textId="77777777" w:rsidR="00473971" w:rsidRDefault="00473971" w:rsidP="00DA2088">
            <w:r>
              <w:t>-0.002</w:t>
            </w:r>
          </w:p>
        </w:tc>
        <w:tc>
          <w:tcPr>
            <w:tcW w:w="918" w:type="dxa"/>
          </w:tcPr>
          <w:p w14:paraId="43F92650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483F988A" w14:textId="77777777" w:rsidR="00473971" w:rsidRDefault="00473971" w:rsidP="00DA2088">
            <w:r>
              <w:t>0.001</w:t>
            </w:r>
          </w:p>
        </w:tc>
        <w:tc>
          <w:tcPr>
            <w:tcW w:w="918" w:type="dxa"/>
          </w:tcPr>
          <w:p w14:paraId="4ACBB8EE" w14:textId="77777777" w:rsidR="00473971" w:rsidRDefault="00473971" w:rsidP="00DA2088">
            <w:r>
              <w:t>-</w:t>
            </w:r>
          </w:p>
        </w:tc>
        <w:tc>
          <w:tcPr>
            <w:tcW w:w="885" w:type="dxa"/>
          </w:tcPr>
          <w:p w14:paraId="0482514A" w14:textId="60984D9F" w:rsidR="00473971" w:rsidRPr="000630E0" w:rsidRDefault="0099050B" w:rsidP="00DA2088">
            <w:r>
              <w:t>-0.007</w:t>
            </w:r>
          </w:p>
        </w:tc>
        <w:tc>
          <w:tcPr>
            <w:tcW w:w="898" w:type="dxa"/>
          </w:tcPr>
          <w:p w14:paraId="16753AA9" w14:textId="65F27A60" w:rsidR="00473971" w:rsidRPr="000630E0" w:rsidRDefault="0099050B" w:rsidP="00DA2088">
            <w:r>
              <w:t>-0.016</w:t>
            </w:r>
          </w:p>
        </w:tc>
        <w:tc>
          <w:tcPr>
            <w:tcW w:w="840" w:type="dxa"/>
          </w:tcPr>
          <w:p w14:paraId="2A581068" w14:textId="30582355" w:rsidR="00473971" w:rsidRPr="000630E0" w:rsidRDefault="0099050B" w:rsidP="00DA2088">
            <w:r>
              <w:t>0.041</w:t>
            </w:r>
          </w:p>
        </w:tc>
      </w:tr>
      <w:tr w:rsidR="00473971" w14:paraId="3869AA40" w14:textId="77777777" w:rsidTr="00DA2088">
        <w:tc>
          <w:tcPr>
            <w:tcW w:w="917" w:type="dxa"/>
          </w:tcPr>
          <w:p w14:paraId="5BA8F951" w14:textId="77777777" w:rsidR="00473971" w:rsidRDefault="00473971" w:rsidP="00DA2088">
            <w:r>
              <w:t>EC</w:t>
            </w:r>
          </w:p>
        </w:tc>
        <w:tc>
          <w:tcPr>
            <w:tcW w:w="902" w:type="dxa"/>
          </w:tcPr>
          <w:p w14:paraId="7C71890A" w14:textId="77777777" w:rsidR="00473971" w:rsidRPr="00FE73CF" w:rsidRDefault="00473971" w:rsidP="00DA2088">
            <w:r w:rsidRPr="00FE73CF">
              <w:t>0.004</w:t>
            </w:r>
          </w:p>
        </w:tc>
        <w:tc>
          <w:tcPr>
            <w:tcW w:w="902" w:type="dxa"/>
          </w:tcPr>
          <w:p w14:paraId="2AA34510" w14:textId="77777777" w:rsidR="00473971" w:rsidRPr="00FE73CF" w:rsidRDefault="00473971" w:rsidP="00DA2088">
            <w:r w:rsidRPr="00FE73CF">
              <w:t>0.002</w:t>
            </w:r>
          </w:p>
        </w:tc>
        <w:tc>
          <w:tcPr>
            <w:tcW w:w="918" w:type="dxa"/>
          </w:tcPr>
          <w:p w14:paraId="549D372D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2E5A9450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63F8882B" w14:textId="77777777" w:rsidR="00473971" w:rsidRPr="00FE73CF" w:rsidRDefault="00473971" w:rsidP="00DA2088">
            <w:r w:rsidRPr="00FE73CF">
              <w:t>0.003</w:t>
            </w:r>
          </w:p>
        </w:tc>
        <w:tc>
          <w:tcPr>
            <w:tcW w:w="918" w:type="dxa"/>
          </w:tcPr>
          <w:p w14:paraId="508CC1EC" w14:textId="77777777" w:rsidR="00473971" w:rsidRDefault="00473971" w:rsidP="00DA2088">
            <w:r>
              <w:t>-0.003</w:t>
            </w:r>
          </w:p>
        </w:tc>
        <w:tc>
          <w:tcPr>
            <w:tcW w:w="885" w:type="dxa"/>
          </w:tcPr>
          <w:p w14:paraId="42F84E94" w14:textId="77777777" w:rsidR="00473971" w:rsidRDefault="00473971" w:rsidP="00DA2088">
            <w:r>
              <w:t>-</w:t>
            </w:r>
          </w:p>
        </w:tc>
        <w:tc>
          <w:tcPr>
            <w:tcW w:w="898" w:type="dxa"/>
          </w:tcPr>
          <w:p w14:paraId="4AEB676B" w14:textId="6756B283" w:rsidR="00473971" w:rsidRDefault="0099050B" w:rsidP="00DA2088">
            <w:r>
              <w:t>-0.014</w:t>
            </w:r>
          </w:p>
        </w:tc>
        <w:tc>
          <w:tcPr>
            <w:tcW w:w="840" w:type="dxa"/>
          </w:tcPr>
          <w:p w14:paraId="43EB640A" w14:textId="5635753F" w:rsidR="00473971" w:rsidRDefault="0099050B" w:rsidP="00DA2088">
            <w:r>
              <w:t>0.014</w:t>
            </w:r>
          </w:p>
        </w:tc>
      </w:tr>
      <w:tr w:rsidR="00473971" w14:paraId="1EB6C825" w14:textId="77777777" w:rsidTr="00DA2088">
        <w:tc>
          <w:tcPr>
            <w:tcW w:w="917" w:type="dxa"/>
          </w:tcPr>
          <w:p w14:paraId="48B53231" w14:textId="77777777" w:rsidR="00473971" w:rsidRDefault="00473971" w:rsidP="00DA2088">
            <w:r>
              <w:t>CS-BC</w:t>
            </w:r>
          </w:p>
        </w:tc>
        <w:tc>
          <w:tcPr>
            <w:tcW w:w="902" w:type="dxa"/>
          </w:tcPr>
          <w:p w14:paraId="6A534C94" w14:textId="77777777" w:rsidR="00473971" w:rsidRPr="00FE73CF" w:rsidRDefault="00473971" w:rsidP="00DA2088">
            <w:r w:rsidRPr="00FE73CF">
              <w:t>0.003</w:t>
            </w:r>
          </w:p>
        </w:tc>
        <w:tc>
          <w:tcPr>
            <w:tcW w:w="902" w:type="dxa"/>
          </w:tcPr>
          <w:p w14:paraId="18ADAE3F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5A02709D" w14:textId="77777777" w:rsidR="00473971" w:rsidRDefault="00473971" w:rsidP="00DA2088">
            <w:r>
              <w:t>-0.001</w:t>
            </w:r>
          </w:p>
        </w:tc>
        <w:tc>
          <w:tcPr>
            <w:tcW w:w="918" w:type="dxa"/>
          </w:tcPr>
          <w:p w14:paraId="2AA72D0D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6A78026B" w14:textId="77777777" w:rsidR="00473971" w:rsidRDefault="00473971" w:rsidP="00DA2088">
            <w:r>
              <w:t>0.002</w:t>
            </w:r>
          </w:p>
        </w:tc>
        <w:tc>
          <w:tcPr>
            <w:tcW w:w="918" w:type="dxa"/>
          </w:tcPr>
          <w:p w14:paraId="1901B3A4" w14:textId="77777777" w:rsidR="00473971" w:rsidRDefault="00473971" w:rsidP="00DA2088">
            <w:r>
              <w:t>0.001</w:t>
            </w:r>
          </w:p>
        </w:tc>
        <w:tc>
          <w:tcPr>
            <w:tcW w:w="885" w:type="dxa"/>
          </w:tcPr>
          <w:p w14:paraId="71555C36" w14:textId="77777777" w:rsidR="00473971" w:rsidRDefault="00473971" w:rsidP="00DA2088">
            <w:r>
              <w:t>-0.003</w:t>
            </w:r>
          </w:p>
        </w:tc>
        <w:tc>
          <w:tcPr>
            <w:tcW w:w="898" w:type="dxa"/>
          </w:tcPr>
          <w:p w14:paraId="72BF8850" w14:textId="77777777" w:rsidR="00473971" w:rsidRDefault="00473971" w:rsidP="00DA2088">
            <w:r>
              <w:t>-</w:t>
            </w:r>
          </w:p>
        </w:tc>
        <w:tc>
          <w:tcPr>
            <w:tcW w:w="840" w:type="dxa"/>
          </w:tcPr>
          <w:p w14:paraId="38DD5947" w14:textId="27E42090" w:rsidR="00473971" w:rsidRPr="006912B4" w:rsidRDefault="0099050B" w:rsidP="00DA208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9</w:t>
            </w:r>
          </w:p>
        </w:tc>
      </w:tr>
      <w:tr w:rsidR="00473971" w14:paraId="6564BFBC" w14:textId="77777777" w:rsidTr="00DA2088">
        <w:tc>
          <w:tcPr>
            <w:tcW w:w="917" w:type="dxa"/>
          </w:tcPr>
          <w:p w14:paraId="6528F4A1" w14:textId="77777777" w:rsidR="00473971" w:rsidRDefault="00473971" w:rsidP="00DA2088">
            <w:r>
              <w:t>NS</w:t>
            </w:r>
          </w:p>
        </w:tc>
        <w:tc>
          <w:tcPr>
            <w:tcW w:w="902" w:type="dxa"/>
          </w:tcPr>
          <w:p w14:paraId="6F3D9F60" w14:textId="77777777" w:rsidR="00473971" w:rsidRPr="00FE73CF" w:rsidRDefault="00473971" w:rsidP="00DA2088">
            <w:r w:rsidRPr="00FE73CF">
              <w:t>-0.007</w:t>
            </w:r>
          </w:p>
        </w:tc>
        <w:tc>
          <w:tcPr>
            <w:tcW w:w="902" w:type="dxa"/>
          </w:tcPr>
          <w:p w14:paraId="2A180C61" w14:textId="77777777" w:rsidR="00473971" w:rsidRDefault="00473971" w:rsidP="00DA2088">
            <w:r>
              <w:t>-0.003</w:t>
            </w:r>
          </w:p>
        </w:tc>
        <w:tc>
          <w:tcPr>
            <w:tcW w:w="918" w:type="dxa"/>
          </w:tcPr>
          <w:p w14:paraId="779FAB4B" w14:textId="77777777" w:rsidR="00473971" w:rsidRDefault="00473971" w:rsidP="00DA2088">
            <w:r>
              <w:t>-0.003</w:t>
            </w:r>
          </w:p>
        </w:tc>
        <w:tc>
          <w:tcPr>
            <w:tcW w:w="918" w:type="dxa"/>
          </w:tcPr>
          <w:p w14:paraId="437B5614" w14:textId="77777777" w:rsidR="00473971" w:rsidRDefault="00473971" w:rsidP="00DA2088">
            <w:r>
              <w:t>-0.001</w:t>
            </w:r>
          </w:p>
        </w:tc>
        <w:tc>
          <w:tcPr>
            <w:tcW w:w="918" w:type="dxa"/>
          </w:tcPr>
          <w:p w14:paraId="6DA22497" w14:textId="77777777" w:rsidR="00473971" w:rsidRDefault="00473971" w:rsidP="00DA2088">
            <w:r>
              <w:t>-0.005</w:t>
            </w:r>
          </w:p>
        </w:tc>
        <w:tc>
          <w:tcPr>
            <w:tcW w:w="918" w:type="dxa"/>
          </w:tcPr>
          <w:p w14:paraId="0062A135" w14:textId="77777777" w:rsidR="00473971" w:rsidRDefault="00473971" w:rsidP="00DA2088">
            <w:r>
              <w:t>0.001</w:t>
            </w:r>
          </w:p>
        </w:tc>
        <w:tc>
          <w:tcPr>
            <w:tcW w:w="885" w:type="dxa"/>
          </w:tcPr>
          <w:p w14:paraId="62CF148A" w14:textId="77777777" w:rsidR="00473971" w:rsidRDefault="00473971" w:rsidP="00DA2088">
            <w:r>
              <w:t>0.001</w:t>
            </w:r>
          </w:p>
        </w:tc>
        <w:tc>
          <w:tcPr>
            <w:tcW w:w="898" w:type="dxa"/>
          </w:tcPr>
          <w:p w14:paraId="3D53EB5E" w14:textId="77777777" w:rsidR="00473971" w:rsidRDefault="00473971" w:rsidP="00DA2088">
            <w:r>
              <w:t>-0.011</w:t>
            </w:r>
          </w:p>
        </w:tc>
        <w:tc>
          <w:tcPr>
            <w:tcW w:w="840" w:type="dxa"/>
          </w:tcPr>
          <w:p w14:paraId="57795954" w14:textId="77777777" w:rsidR="00473971" w:rsidRDefault="00473971" w:rsidP="00DA2088">
            <w:r>
              <w:t>-</w:t>
            </w:r>
          </w:p>
        </w:tc>
        <w:bookmarkStart w:id="0" w:name="_GoBack"/>
        <w:bookmarkEnd w:id="0"/>
      </w:tr>
    </w:tbl>
    <w:p w14:paraId="2D1C05B6" w14:textId="77777777" w:rsidR="00473971" w:rsidRDefault="00473971"/>
    <w:sectPr w:rsidR="00473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31"/>
    <w:rsid w:val="00136031"/>
    <w:rsid w:val="0025454B"/>
    <w:rsid w:val="00473971"/>
    <w:rsid w:val="005D040D"/>
    <w:rsid w:val="00664331"/>
    <w:rsid w:val="0099050B"/>
    <w:rsid w:val="00A62567"/>
    <w:rsid w:val="00C8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6965A"/>
  <w15:chartTrackingRefBased/>
  <w15:docId w15:val="{A2EAA0F7-9F3F-409A-9211-6B7B53119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2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6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D04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Aberystwyth University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 (Staff)</dc:creator>
  <cp:keywords/>
  <dc:description/>
  <cp:lastModifiedBy>Niall McKeown [njm2] (Staff)</cp:lastModifiedBy>
  <cp:revision>5</cp:revision>
  <dcterms:created xsi:type="dcterms:W3CDTF">2024-03-26T15:06:00Z</dcterms:created>
  <dcterms:modified xsi:type="dcterms:W3CDTF">2024-07-1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4-02-02T11:47:47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e615e107-c4f0-4dce-981a-0000e154d619</vt:lpwstr>
  </property>
  <property fmtid="{D5CDD505-2E9C-101B-9397-08002B2CF9AE}" pid="8" name="MSIP_Label_f2dfecbd-fc97-4e8a-a9cd-19ed496c406e_ContentBits">
    <vt:lpwstr>0</vt:lpwstr>
  </property>
</Properties>
</file>